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085" w:rsidRDefault="00D0765D">
      <w:r>
        <w:t>QUESTIONNAIRE: ENGLISH VERSION</w:t>
      </w:r>
      <w:bookmarkStart w:id="0" w:name="_GoBack"/>
      <w:bookmarkEnd w:id="0"/>
    </w:p>
    <w:p w:rsidR="00D0765D" w:rsidRPr="009E0D06" w:rsidRDefault="00D0765D" w:rsidP="00D0765D">
      <w:pPr>
        <w:pStyle w:val="Heading1"/>
        <w:numPr>
          <w:ilvl w:val="0"/>
          <w:numId w:val="0"/>
        </w:num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3113"/>
        <w:gridCol w:w="3118"/>
      </w:tblGrid>
      <w:tr w:rsidR="00D0765D" w:rsidRPr="009E0D06" w:rsidTr="009D1FA6">
        <w:tc>
          <w:tcPr>
            <w:tcW w:w="9576" w:type="dxa"/>
            <w:gridSpan w:val="3"/>
          </w:tcPr>
          <w:p w:rsidR="00D0765D" w:rsidRPr="009E0D06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D06">
              <w:rPr>
                <w:rFonts w:ascii="Times New Roman" w:hAnsi="Times New Roman" w:cs="Times New Roman"/>
                <w:b/>
                <w:sz w:val="24"/>
                <w:szCs w:val="24"/>
              </w:rPr>
              <w:t>PART A: GENERAL INFORMATION</w:t>
            </w:r>
          </w:p>
        </w:tc>
      </w:tr>
      <w:tr w:rsidR="00D0765D" w:rsidRPr="004F00DD" w:rsidTr="009D1FA6">
        <w:tc>
          <w:tcPr>
            <w:tcW w:w="3192" w:type="dxa"/>
          </w:tcPr>
          <w:p w:rsidR="00D0765D" w:rsidRPr="004F00DD" w:rsidRDefault="00D0765D" w:rsidP="009D1FA6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0D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strict</w:t>
            </w:r>
          </w:p>
        </w:tc>
        <w:tc>
          <w:tcPr>
            <w:tcW w:w="3192" w:type="dxa"/>
          </w:tcPr>
          <w:p w:rsidR="00D0765D" w:rsidRPr="004F00DD" w:rsidRDefault="00D0765D" w:rsidP="009D1FA6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0D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ard</w:t>
            </w:r>
          </w:p>
        </w:tc>
        <w:tc>
          <w:tcPr>
            <w:tcW w:w="3192" w:type="dxa"/>
          </w:tcPr>
          <w:p w:rsidR="00D0765D" w:rsidRPr="004F00DD" w:rsidRDefault="00D0765D" w:rsidP="009D1FA6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0D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illage /Street</w:t>
            </w:r>
          </w:p>
        </w:tc>
      </w:tr>
      <w:tr w:rsidR="00D0765D" w:rsidRPr="004F00DD" w:rsidTr="009D1FA6">
        <w:trPr>
          <w:trHeight w:val="332"/>
        </w:trPr>
        <w:tc>
          <w:tcPr>
            <w:tcW w:w="9576" w:type="dxa"/>
            <w:gridSpan w:val="3"/>
          </w:tcPr>
          <w:p w:rsidR="00D0765D" w:rsidRPr="004F00DD" w:rsidRDefault="00D0765D" w:rsidP="009D1FA6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0D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ousehold number </w:t>
            </w:r>
          </w:p>
        </w:tc>
      </w:tr>
      <w:tr w:rsidR="00D0765D" w:rsidRPr="004F00DD" w:rsidTr="009D1FA6">
        <w:tc>
          <w:tcPr>
            <w:tcW w:w="9576" w:type="dxa"/>
            <w:gridSpan w:val="3"/>
          </w:tcPr>
          <w:p w:rsidR="00D0765D" w:rsidRPr="004F00DD" w:rsidRDefault="00D0765D" w:rsidP="009D1FA6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0D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ate of Visit</w:t>
            </w:r>
          </w:p>
        </w:tc>
      </w:tr>
      <w:tr w:rsidR="00D0765D" w:rsidRPr="004F00DD" w:rsidTr="009D1FA6">
        <w:tc>
          <w:tcPr>
            <w:tcW w:w="9576" w:type="dxa"/>
            <w:gridSpan w:val="3"/>
          </w:tcPr>
          <w:p w:rsidR="00D0765D" w:rsidRPr="004F00DD" w:rsidRDefault="00D0765D" w:rsidP="009D1FA6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0D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ame of data collector</w:t>
            </w:r>
          </w:p>
        </w:tc>
      </w:tr>
    </w:tbl>
    <w:p w:rsidR="00D0765D" w:rsidRDefault="00D0765D" w:rsidP="00D0765D">
      <w:pPr>
        <w:jc w:val="both"/>
        <w:rPr>
          <w:b/>
          <w:i/>
        </w:rPr>
      </w:pPr>
    </w:p>
    <w:tbl>
      <w:tblPr>
        <w:tblStyle w:val="TableGrid"/>
        <w:tblpPr w:leftFromText="180" w:rightFromText="180" w:vertAnchor="page" w:horzAnchor="margin" w:tblpY="4577"/>
        <w:tblW w:w="9407" w:type="dxa"/>
        <w:tblLayout w:type="fixed"/>
        <w:tblLook w:val="04A0" w:firstRow="1" w:lastRow="0" w:firstColumn="1" w:lastColumn="0" w:noHBand="0" w:noVBand="1"/>
      </w:tblPr>
      <w:tblGrid>
        <w:gridCol w:w="564"/>
        <w:gridCol w:w="4069"/>
        <w:gridCol w:w="4147"/>
        <w:gridCol w:w="627"/>
      </w:tblGrid>
      <w:tr w:rsidR="00D0765D" w:rsidRPr="006F34D0" w:rsidTr="009D1FA6">
        <w:trPr>
          <w:trHeight w:val="554"/>
        </w:trPr>
        <w:tc>
          <w:tcPr>
            <w:tcW w:w="9407" w:type="dxa"/>
            <w:gridSpan w:val="4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:</w:t>
            </w:r>
            <w:r w:rsidRPr="006F34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MOGRAPHIC INFORMATION</w:t>
            </w:r>
          </w:p>
        </w:tc>
      </w:tr>
      <w:tr w:rsidR="00D0765D" w:rsidRPr="006F34D0" w:rsidTr="009D1FA6">
        <w:trPr>
          <w:trHeight w:val="569"/>
        </w:trPr>
        <w:tc>
          <w:tcPr>
            <w:tcW w:w="564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4069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b/>
                <w:sz w:val="24"/>
                <w:szCs w:val="24"/>
              </w:rPr>
              <w:t>Questions/Item</w:t>
            </w:r>
          </w:p>
        </w:tc>
        <w:tc>
          <w:tcPr>
            <w:tcW w:w="414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ck </w:t>
            </w:r>
          </w:p>
        </w:tc>
      </w:tr>
      <w:tr w:rsidR="00D0765D" w:rsidRPr="006F34D0" w:rsidTr="009D1FA6">
        <w:trPr>
          <w:trHeight w:val="1410"/>
        </w:trPr>
        <w:tc>
          <w:tcPr>
            <w:tcW w:w="564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069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Age of respondent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4774" w:type="dxa"/>
            <w:gridSpan w:val="2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261"/>
        </w:trPr>
        <w:tc>
          <w:tcPr>
            <w:tcW w:w="564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069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72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339"/>
        </w:trPr>
        <w:tc>
          <w:tcPr>
            <w:tcW w:w="564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</w:p>
        </w:tc>
        <w:tc>
          <w:tcPr>
            <w:tcW w:w="4069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304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277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Divorced 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261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323"/>
        </w:trPr>
        <w:tc>
          <w:tcPr>
            <w:tcW w:w="564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 4.  </w:t>
            </w:r>
          </w:p>
        </w:tc>
        <w:tc>
          <w:tcPr>
            <w:tcW w:w="4069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What is the level of your education?</w:t>
            </w: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257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chool education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277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School education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261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 education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261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308"/>
        </w:trPr>
        <w:tc>
          <w:tcPr>
            <w:tcW w:w="564" w:type="dxa"/>
            <w:vMerge w:val="restart"/>
          </w:tcPr>
          <w:p w:rsidR="00D0765D" w:rsidRPr="008E6C81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C81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4069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Farming 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317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Livestock keeping 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273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Farming and livestock keeping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292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246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34D0" w:rsidRDefault="00D0765D" w:rsidP="00D0765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Others (</w:t>
            </w:r>
            <w:r w:rsidRPr="006F34D0">
              <w:rPr>
                <w:rFonts w:ascii="Times New Roman" w:hAnsi="Times New Roman" w:cs="Times New Roman"/>
                <w:i/>
                <w:sz w:val="24"/>
                <w:szCs w:val="24"/>
              </w:rPr>
              <w:t>specify</w:t>
            </w: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246"/>
        </w:trPr>
        <w:tc>
          <w:tcPr>
            <w:tcW w:w="564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069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tween a health care facility and a community drug outlet, which one is closer to where you stay? </w:t>
            </w:r>
          </w:p>
        </w:tc>
        <w:tc>
          <w:tcPr>
            <w:tcW w:w="4147" w:type="dxa"/>
          </w:tcPr>
          <w:p w:rsidR="00D0765D" w:rsidRPr="006F7461" w:rsidRDefault="00D0765D" w:rsidP="00D076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are facility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576"/>
        </w:trPr>
        <w:tc>
          <w:tcPr>
            <w:tcW w:w="564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</w:tcPr>
          <w:p w:rsidR="00D0765D" w:rsidRPr="006F7461" w:rsidRDefault="00D0765D" w:rsidP="00D076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 drug outlet</w:t>
            </w:r>
          </w:p>
        </w:tc>
        <w:tc>
          <w:tcPr>
            <w:tcW w:w="627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765D" w:rsidRDefault="00D0765D" w:rsidP="00D0765D">
      <w:pPr>
        <w:jc w:val="both"/>
        <w:rPr>
          <w:b/>
        </w:rPr>
      </w:pP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516"/>
        <w:gridCol w:w="4073"/>
        <w:gridCol w:w="4141"/>
        <w:gridCol w:w="630"/>
      </w:tblGrid>
      <w:tr w:rsidR="00D0765D" w:rsidRPr="006F34D0" w:rsidTr="009D1FA6">
        <w:trPr>
          <w:trHeight w:val="156"/>
        </w:trPr>
        <w:tc>
          <w:tcPr>
            <w:tcW w:w="9360" w:type="dxa"/>
            <w:gridSpan w:val="4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C</w:t>
            </w:r>
            <w:r w:rsidRPr="006F34D0">
              <w:rPr>
                <w:rFonts w:ascii="Times New Roman" w:hAnsi="Times New Roman" w:cs="Times New Roman"/>
                <w:b/>
                <w:sz w:val="24"/>
                <w:szCs w:val="24"/>
              </w:rPr>
              <w:t>: SELF MEDICATION BEHAVIORS</w:t>
            </w: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073" w:type="dxa"/>
            <w:vMerge w:val="restart"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 xml:space="preserve">Have you ever taken antibiotics? </w:t>
            </w:r>
          </w:p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 xml:space="preserve">A. Yes </w:t>
            </w:r>
          </w:p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 xml:space="preserve">B. No </w:t>
            </w:r>
          </w:p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</w:p>
        </w:tc>
        <w:tc>
          <w:tcPr>
            <w:tcW w:w="4073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Have you ever treated yourself (self-medicated) with antibiotics?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A. Yes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B. No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073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How many times did you treat yourself with antibiotics in the past one year?</w:t>
            </w: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073" w:type="dxa"/>
            <w:vMerge w:val="restart"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 xml:space="preserve">What was (were) your reason(s) of self-medication with antibiotics? (check more than one if applicable) </w:t>
            </w:r>
          </w:p>
          <w:tbl>
            <w:tblPr>
              <w:tblW w:w="203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D0765D" w:rsidRPr="006F34D0" w:rsidTr="009D1FA6">
              <w:trPr>
                <w:trHeight w:val="814"/>
              </w:trPr>
              <w:tc>
                <w:tcPr>
                  <w:tcW w:w="0" w:type="auto"/>
                </w:tcPr>
                <w:p w:rsidR="00D0765D" w:rsidRPr="006F34D0" w:rsidRDefault="00D0765D" w:rsidP="009D1FA6">
                  <w:pPr>
                    <w:pStyle w:val="Default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 xml:space="preserve">A. Cost saving 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 xml:space="preserve">B. Convenience 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 xml:space="preserve">C. Lack of trust in prescribing doctor 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>D. Others (specify)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 w:val="restart"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which seasons of the year do you use antibiotics often?</w:t>
            </w:r>
          </w:p>
        </w:tc>
        <w:tc>
          <w:tcPr>
            <w:tcW w:w="4141" w:type="dxa"/>
          </w:tcPr>
          <w:p w:rsidR="00D0765D" w:rsidRPr="0077576C" w:rsidRDefault="00D0765D" w:rsidP="00D0765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iny seasons</w:t>
            </w: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41" w:type="dxa"/>
          </w:tcPr>
          <w:p w:rsidR="00D0765D" w:rsidRPr="0077576C" w:rsidRDefault="00D0765D" w:rsidP="00D0765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seasons</w:t>
            </w: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073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For which of the following complaint(s) did you use antibiotics? (check more than one if applicable)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A. Runny nose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B. Nasal congestion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C. Cough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D. Sore throat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E. Fever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F. Aches and pains</w:t>
            </w: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G. Vomiting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H. Diarrhea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I. Skin wounds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J. Others (specify)</w:t>
            </w: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073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Your selection of antibiotics was based on… (check more than one if applicable)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A. Recommendation by community pharmacists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B. Opinion of family members</w:t>
            </w:r>
          </w:p>
          <w:p w:rsidR="00D0765D" w:rsidRPr="00D35ADB" w:rsidRDefault="00D0765D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C. Opinion of friends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562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D. My own experience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F. Previous doctor’s prescription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073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What did you consider when selecting antibiotics? (check more than one if applicable)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A. Type of antibiotics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B. Brand of antibiotics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C. Price of antibiotics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D. Indications for use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E. Adverse reactions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F. Others (specify)</w:t>
            </w: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073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Where did you usually obtain antibiotics from for self-medication? (check more than one if applicable)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A. Community pharmacies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C. Leftover from previous prescription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iends and relatives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E. Others (specify)</w:t>
            </w: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4073" w:type="dxa"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4073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When did you normally stop taking antibiotics? (check more than one if applicable)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A. After a few days regardless of the outcome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B. After symptoms disappeared</w:t>
            </w: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C. A few days after the recovery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D. After antibiotics ran out</w:t>
            </w: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E. At the completion of the course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F. After consulting a doctor/pharmacist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G. Others (specify)</w:t>
            </w: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4073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aware</w:t>
            </w: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biotic resistance and its dangers?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A. Yes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609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1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B. No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4073" w:type="dxa"/>
            <w:vMerge w:val="restart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Please write down the names of antibiotics you have ever taken for SELF-MEDICATION:</w:t>
            </w:r>
          </w:p>
        </w:tc>
        <w:tc>
          <w:tcPr>
            <w:tcW w:w="4771" w:type="dxa"/>
            <w:gridSpan w:val="2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1" w:type="dxa"/>
            <w:gridSpan w:val="2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1" w:type="dxa"/>
            <w:gridSpan w:val="2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</w:tr>
      <w:tr w:rsidR="00D0765D" w:rsidRPr="006F34D0" w:rsidTr="009D1FA6">
        <w:trPr>
          <w:trHeight w:val="156"/>
        </w:trPr>
        <w:tc>
          <w:tcPr>
            <w:tcW w:w="516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  <w:vMerge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1" w:type="dxa"/>
            <w:gridSpan w:val="2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</w:tr>
      <w:tr w:rsidR="00D0765D" w:rsidRPr="006F34D0" w:rsidTr="009D1FA6">
        <w:trPr>
          <w:trHeight w:val="1229"/>
        </w:trPr>
        <w:tc>
          <w:tcPr>
            <w:tcW w:w="516" w:type="dxa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3" w:type="dxa"/>
          </w:tcPr>
          <w:p w:rsidR="00D0765D" w:rsidRPr="006F34D0" w:rsidRDefault="00D0765D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>How many different antibiotics did you take maximally during a single illness?</w:t>
            </w:r>
          </w:p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1" w:type="dxa"/>
            <w:gridSpan w:val="2"/>
          </w:tcPr>
          <w:p w:rsidR="00D0765D" w:rsidRPr="006F34D0" w:rsidRDefault="00D0765D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765D" w:rsidRDefault="00D0765D" w:rsidP="00D0765D">
      <w:pPr>
        <w:jc w:val="both"/>
        <w:rPr>
          <w:b/>
        </w:rPr>
      </w:pPr>
    </w:p>
    <w:p w:rsidR="00D0765D" w:rsidRDefault="00D0765D"/>
    <w:sectPr w:rsidR="00D07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5097E"/>
    <w:multiLevelType w:val="hybridMultilevel"/>
    <w:tmpl w:val="2A209A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104402"/>
    <w:multiLevelType w:val="hybridMultilevel"/>
    <w:tmpl w:val="0472C50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5C816B2"/>
    <w:multiLevelType w:val="hybridMultilevel"/>
    <w:tmpl w:val="E7AA05F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7E95A0A"/>
    <w:multiLevelType w:val="hybridMultilevel"/>
    <w:tmpl w:val="4B76872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B9768E9"/>
    <w:multiLevelType w:val="multilevel"/>
    <w:tmpl w:val="812879F8"/>
    <w:lvl w:ilvl="0">
      <w:start w:val="1"/>
      <w:numFmt w:val="decimal"/>
      <w:pStyle w:val="Heading1"/>
      <w:lvlText w:val="%1.0."/>
      <w:lvlJc w:val="left"/>
      <w:pPr>
        <w:ind w:left="720" w:hanging="720"/>
      </w:pPr>
      <w:rPr>
        <w:rFonts w:hint="default"/>
      </w:rPr>
    </w:lvl>
    <w:lvl w:ilvl="1">
      <w:numFmt w:val="decimal"/>
      <w:pStyle w:val="Heading2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5" w15:restartNumberingAfterBreak="0">
    <w:nsid w:val="641665E8"/>
    <w:multiLevelType w:val="hybridMultilevel"/>
    <w:tmpl w:val="052485FC"/>
    <w:lvl w:ilvl="0" w:tplc="04090015">
      <w:start w:val="1"/>
      <w:numFmt w:val="upperLetter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89A0BB2"/>
    <w:multiLevelType w:val="hybridMultilevel"/>
    <w:tmpl w:val="89C2487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65D"/>
    <w:rsid w:val="003C3085"/>
    <w:rsid w:val="00D0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6FA9F"/>
  <w15:chartTrackingRefBased/>
  <w15:docId w15:val="{50F62C1C-88B0-459C-8F98-1FD30591B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765D"/>
    <w:pPr>
      <w:keepNext/>
      <w:keepLines/>
      <w:numPr>
        <w:numId w:val="1"/>
      </w:numPr>
      <w:spacing w:before="480" w:after="0" w:line="276" w:lineRule="auto"/>
      <w:outlineLvl w:val="0"/>
    </w:pPr>
    <w:rPr>
      <w:rFonts w:ascii="Times New Roman" w:eastAsiaTheme="majorEastAsia" w:hAnsi="Times New Roman" w:cs="Times New Roman"/>
      <w:b/>
      <w:bCs/>
      <w:sz w:val="24"/>
      <w:szCs w:val="24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765D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="Times New Roman" w:eastAsiaTheme="majorEastAsia" w:hAnsi="Times New Roman" w:cs="Times New Roman"/>
      <w:b/>
      <w:bCs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65D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0765D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D0765D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D0765D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D0765D"/>
    <w:pPr>
      <w:autoSpaceDE w:val="0"/>
      <w:autoSpaceDN w:val="0"/>
      <w:adjustRightInd w:val="0"/>
      <w:spacing w:after="0" w:line="240" w:lineRule="auto"/>
    </w:pPr>
    <w:rPr>
      <w:rFonts w:ascii="Candara" w:hAnsi="Candara" w:cs="Candar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11-05T06:52:00Z</dcterms:created>
  <dcterms:modified xsi:type="dcterms:W3CDTF">2021-11-05T06:55:00Z</dcterms:modified>
</cp:coreProperties>
</file>